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2BF2" w:rsidRPr="00944002" w:rsidRDefault="00AD2BF2" w:rsidP="00AD2BF2">
      <w:pPr>
        <w:spacing w:after="160" w:line="480" w:lineRule="auto"/>
        <w:jc w:val="left"/>
        <w:rPr>
          <w:b/>
          <w:u w:val="single"/>
          <w:lang w:val="en-GB"/>
        </w:rPr>
      </w:pPr>
      <w:r w:rsidRPr="00944002">
        <w:rPr>
          <w:b/>
          <w:u w:val="single"/>
          <w:lang w:val="en-GB"/>
        </w:rPr>
        <w:t xml:space="preserve">Table </w:t>
      </w:r>
      <w:r>
        <w:rPr>
          <w:b/>
          <w:u w:val="single"/>
          <w:lang w:val="en-GB"/>
        </w:rPr>
        <w:t>S</w:t>
      </w:r>
      <w:proofErr w:type="gramStart"/>
      <w:r w:rsidRPr="00944002">
        <w:rPr>
          <w:b/>
          <w:u w:val="single"/>
          <w:lang w:val="en-GB"/>
        </w:rPr>
        <w:t>1 :</w:t>
      </w:r>
      <w:proofErr w:type="gramEnd"/>
      <w:r>
        <w:rPr>
          <w:b/>
          <w:u w:val="single"/>
          <w:lang w:val="en-GB"/>
        </w:rPr>
        <w:t xml:space="preserve"> Description of i</w:t>
      </w:r>
      <w:r w:rsidRPr="00944002">
        <w:rPr>
          <w:b/>
          <w:u w:val="single"/>
          <w:lang w:val="en-GB"/>
        </w:rPr>
        <w:t>nterview</w:t>
      </w:r>
      <w:r w:rsidR="00706DDF">
        <w:rPr>
          <w:b/>
          <w:u w:val="single"/>
          <w:lang w:val="en-GB"/>
        </w:rPr>
        <w:t>s</w:t>
      </w:r>
      <w:r w:rsidRPr="00944002">
        <w:rPr>
          <w:b/>
          <w:u w:val="single"/>
          <w:lang w:val="en-GB"/>
        </w:rPr>
        <w:t xml:space="preserve"> </w:t>
      </w:r>
      <w:r>
        <w:rPr>
          <w:b/>
          <w:u w:val="single"/>
          <w:lang w:val="en-GB"/>
        </w:rPr>
        <w:t>with</w:t>
      </w:r>
      <w:r w:rsidRPr="00944002">
        <w:rPr>
          <w:b/>
          <w:u w:val="single"/>
          <w:lang w:val="en-GB"/>
        </w:rPr>
        <w:t xml:space="preserve"> older patients and informal care</w:t>
      </w:r>
      <w:r>
        <w:rPr>
          <w:b/>
          <w:u w:val="single"/>
          <w:lang w:val="en-GB"/>
        </w:rPr>
        <w:t>givers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2226"/>
        <w:gridCol w:w="2268"/>
      </w:tblGrid>
      <w:tr w:rsidR="00AD2BF2" w:rsidRPr="00944002" w:rsidTr="001C54CD">
        <w:tc>
          <w:tcPr>
            <w:tcW w:w="4148" w:type="dxa"/>
            <w:tcBorders>
              <w:bottom w:val="single" w:sz="4" w:space="0" w:color="auto"/>
            </w:tcBorders>
          </w:tcPr>
          <w:p w:rsidR="00AD2BF2" w:rsidRPr="00944002" w:rsidRDefault="00AD2BF2" w:rsidP="001C54CD">
            <w:pPr>
              <w:spacing w:line="240" w:lineRule="auto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Interviews</w:t>
            </w:r>
          </w:p>
          <w:p w:rsidR="00AD2BF2" w:rsidRPr="00944002" w:rsidRDefault="00AD2BF2" w:rsidP="001C54CD">
            <w:pPr>
              <w:spacing w:line="240" w:lineRule="auto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n = 9</w:t>
            </w:r>
          </w:p>
        </w:tc>
        <w:tc>
          <w:tcPr>
            <w:tcW w:w="2226" w:type="dxa"/>
            <w:tcBorders>
              <w:bottom w:val="single" w:sz="4" w:space="0" w:color="auto"/>
            </w:tcBorders>
          </w:tcPr>
          <w:p w:rsidR="00AD2BF2" w:rsidRPr="00944002" w:rsidRDefault="00AD2BF2" w:rsidP="001C54CD">
            <w:pPr>
              <w:spacing w:line="240" w:lineRule="auto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Older patients with palliative profile</w:t>
            </w:r>
          </w:p>
          <w:p w:rsidR="00AD2BF2" w:rsidRPr="00944002" w:rsidRDefault="00AD2BF2" w:rsidP="001C54CD">
            <w:pPr>
              <w:spacing w:line="240" w:lineRule="auto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n = 5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AD2BF2" w:rsidRPr="00944002" w:rsidRDefault="00AD2BF2" w:rsidP="001C54CD">
            <w:pPr>
              <w:spacing w:line="240" w:lineRule="auto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Informal caregivers</w:t>
            </w:r>
          </w:p>
          <w:p w:rsidR="00AD2BF2" w:rsidRPr="00944002" w:rsidRDefault="00AD2BF2" w:rsidP="001C54CD">
            <w:pPr>
              <w:spacing w:line="240" w:lineRule="auto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n = 4</w:t>
            </w:r>
          </w:p>
        </w:tc>
      </w:tr>
      <w:tr w:rsidR="00AD2BF2" w:rsidRPr="00944002" w:rsidTr="001C54CD">
        <w:tc>
          <w:tcPr>
            <w:tcW w:w="4148" w:type="dxa"/>
            <w:tcBorders>
              <w:top w:val="single" w:sz="4" w:space="0" w:color="auto"/>
            </w:tcBorders>
          </w:tcPr>
          <w:p w:rsidR="00AD2BF2" w:rsidRPr="00944002" w:rsidRDefault="00AD2BF2" w:rsidP="001C54CD">
            <w:pPr>
              <w:spacing w:line="240" w:lineRule="auto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Gender</w:t>
            </w:r>
          </w:p>
          <w:p w:rsidR="00AD2BF2" w:rsidRPr="00944002" w:rsidRDefault="00AD2BF2" w:rsidP="001C54CD">
            <w:pPr>
              <w:pStyle w:val="Paragraphedeliste"/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>Male</w:t>
            </w:r>
          </w:p>
          <w:p w:rsidR="00AD2BF2" w:rsidRPr="00944002" w:rsidRDefault="00AD2BF2" w:rsidP="001C54CD">
            <w:pPr>
              <w:pStyle w:val="Paragraphedeliste"/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>Female</w:t>
            </w:r>
          </w:p>
        </w:tc>
        <w:tc>
          <w:tcPr>
            <w:tcW w:w="2226" w:type="dxa"/>
            <w:tcBorders>
              <w:top w:val="single" w:sz="4" w:space="0" w:color="auto"/>
            </w:tcBorders>
          </w:tcPr>
          <w:p w:rsidR="00AD2BF2" w:rsidRPr="00944002" w:rsidRDefault="00AD2BF2" w:rsidP="001C54CD">
            <w:pPr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</w:p>
          <w:p w:rsidR="00AD2BF2" w:rsidRPr="00944002" w:rsidRDefault="00AD2BF2" w:rsidP="001C54CD">
            <w:pPr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>3</w:t>
            </w:r>
          </w:p>
          <w:p w:rsidR="00AD2BF2" w:rsidRPr="00944002" w:rsidRDefault="00AD2BF2" w:rsidP="001C54CD">
            <w:pPr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AD2BF2" w:rsidRPr="00944002" w:rsidRDefault="00AD2BF2" w:rsidP="001C54CD">
            <w:pPr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</w:p>
          <w:p w:rsidR="00AD2BF2" w:rsidRPr="00944002" w:rsidRDefault="00AD2BF2" w:rsidP="001C54CD">
            <w:pPr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>1</w:t>
            </w:r>
          </w:p>
          <w:p w:rsidR="00AD2BF2" w:rsidRPr="00944002" w:rsidRDefault="00AD2BF2" w:rsidP="001C54CD">
            <w:pPr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>3</w:t>
            </w:r>
          </w:p>
        </w:tc>
      </w:tr>
      <w:tr w:rsidR="00AD2BF2" w:rsidRPr="00944002" w:rsidTr="001C54CD">
        <w:tc>
          <w:tcPr>
            <w:tcW w:w="4148" w:type="dxa"/>
          </w:tcPr>
          <w:p w:rsidR="00AD2BF2" w:rsidRPr="00944002" w:rsidRDefault="00AD2BF2" w:rsidP="001C54CD">
            <w:pPr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Age</w:t>
            </w:r>
            <w:r w:rsidRPr="00944002">
              <w:rPr>
                <w:rFonts w:cstheme="minorHAnsi"/>
                <w:sz w:val="22"/>
                <w:szCs w:val="22"/>
                <w:lang w:val="en-GB"/>
              </w:rPr>
              <w:t xml:space="preserve"> (years</w:t>
            </w:r>
            <w:r w:rsidR="005A46ED">
              <w:rPr>
                <w:rFonts w:cstheme="minorHAnsi"/>
                <w:sz w:val="22"/>
                <w:szCs w:val="22"/>
                <w:lang w:val="en-GB"/>
              </w:rPr>
              <w:t>, mean</w:t>
            </w:r>
            <w:r w:rsidRPr="00944002">
              <w:rPr>
                <w:rFonts w:cs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2226" w:type="dxa"/>
          </w:tcPr>
          <w:p w:rsidR="00AD2BF2" w:rsidRPr="00944002" w:rsidRDefault="00AD2BF2" w:rsidP="001C54CD">
            <w:pPr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>81.6 (min 79 - max 85)</w:t>
            </w:r>
          </w:p>
        </w:tc>
        <w:tc>
          <w:tcPr>
            <w:tcW w:w="2268" w:type="dxa"/>
          </w:tcPr>
          <w:p w:rsidR="00AD2BF2" w:rsidRPr="00944002" w:rsidRDefault="00AD2BF2" w:rsidP="001C54CD">
            <w:pPr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>57.2 (min 47 - max 80)</w:t>
            </w:r>
          </w:p>
        </w:tc>
      </w:tr>
      <w:tr w:rsidR="00AD2BF2" w:rsidRPr="00944002" w:rsidTr="001C54CD">
        <w:tc>
          <w:tcPr>
            <w:tcW w:w="4148" w:type="dxa"/>
          </w:tcPr>
          <w:p w:rsidR="00AD2BF2" w:rsidRPr="000063F8" w:rsidRDefault="00AD2BF2" w:rsidP="001C54CD">
            <w:pPr>
              <w:spacing w:line="240" w:lineRule="auto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0063F8">
              <w:rPr>
                <w:rFonts w:cstheme="minorHAnsi"/>
                <w:b/>
                <w:sz w:val="22"/>
                <w:szCs w:val="22"/>
                <w:lang w:val="en-GB"/>
              </w:rPr>
              <w:t xml:space="preserve">Living place of the OP cared - </w:t>
            </w:r>
            <w:r w:rsidRPr="000063F8">
              <w:rPr>
                <w:rFonts w:cstheme="minorHAnsi"/>
                <w:sz w:val="22"/>
                <w:szCs w:val="22"/>
                <w:lang w:val="en-GB"/>
              </w:rPr>
              <w:t>Home</w:t>
            </w:r>
          </w:p>
        </w:tc>
        <w:tc>
          <w:tcPr>
            <w:tcW w:w="2226" w:type="dxa"/>
          </w:tcPr>
          <w:p w:rsidR="00AD2BF2" w:rsidRPr="000063F8" w:rsidRDefault="00AD2BF2" w:rsidP="001C54CD">
            <w:pPr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0063F8">
              <w:rPr>
                <w:rFonts w:cstheme="minorHAnsi"/>
                <w:sz w:val="22"/>
                <w:szCs w:val="22"/>
                <w:lang w:val="en-GB"/>
              </w:rPr>
              <w:t>5</w:t>
            </w:r>
          </w:p>
        </w:tc>
        <w:tc>
          <w:tcPr>
            <w:tcW w:w="2268" w:type="dxa"/>
          </w:tcPr>
          <w:p w:rsidR="00AD2BF2" w:rsidRPr="00944002" w:rsidRDefault="00AD2BF2" w:rsidP="001C54CD">
            <w:pPr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>4</w:t>
            </w:r>
          </w:p>
        </w:tc>
      </w:tr>
      <w:tr w:rsidR="00AD2BF2" w:rsidRPr="00944002" w:rsidTr="001C54CD">
        <w:tc>
          <w:tcPr>
            <w:tcW w:w="4148" w:type="dxa"/>
          </w:tcPr>
          <w:p w:rsidR="00AD2BF2" w:rsidRPr="000063F8" w:rsidRDefault="00AD2BF2" w:rsidP="001C54CD">
            <w:pPr>
              <w:spacing w:line="240" w:lineRule="auto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0063F8">
              <w:rPr>
                <w:rFonts w:cstheme="minorHAnsi"/>
                <w:b/>
                <w:sz w:val="22"/>
                <w:szCs w:val="22"/>
                <w:lang w:val="en-GB"/>
              </w:rPr>
              <w:t>Marital status of OP cared</w:t>
            </w:r>
          </w:p>
          <w:p w:rsidR="00AD2BF2" w:rsidRPr="000063F8" w:rsidRDefault="00AD2BF2" w:rsidP="001C54CD">
            <w:pPr>
              <w:pStyle w:val="Paragraphedeliste"/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0063F8">
              <w:rPr>
                <w:rFonts w:cstheme="minorHAnsi"/>
                <w:sz w:val="22"/>
                <w:szCs w:val="22"/>
                <w:lang w:val="en-GB"/>
              </w:rPr>
              <w:t>Married – in partnership</w:t>
            </w:r>
          </w:p>
          <w:p w:rsidR="00AD2BF2" w:rsidRPr="000063F8" w:rsidRDefault="00AD2BF2" w:rsidP="001C54CD">
            <w:pPr>
              <w:pStyle w:val="Paragraphedeliste"/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0063F8">
              <w:rPr>
                <w:rFonts w:cstheme="minorHAnsi"/>
                <w:sz w:val="22"/>
                <w:szCs w:val="22"/>
                <w:lang w:val="en-GB"/>
              </w:rPr>
              <w:t>Widow</w:t>
            </w:r>
          </w:p>
          <w:p w:rsidR="00AD2BF2" w:rsidRPr="000063F8" w:rsidRDefault="00AD2BF2" w:rsidP="001C54CD">
            <w:pPr>
              <w:pStyle w:val="Paragraphedeliste"/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0063F8">
              <w:rPr>
                <w:rFonts w:cstheme="minorHAnsi"/>
                <w:sz w:val="22"/>
                <w:szCs w:val="22"/>
                <w:lang w:val="en-GB"/>
              </w:rPr>
              <w:t>Single</w:t>
            </w:r>
          </w:p>
        </w:tc>
        <w:tc>
          <w:tcPr>
            <w:tcW w:w="2226" w:type="dxa"/>
          </w:tcPr>
          <w:p w:rsidR="00AD2BF2" w:rsidRPr="000063F8" w:rsidRDefault="00AD2BF2" w:rsidP="001C54CD">
            <w:pPr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</w:p>
          <w:p w:rsidR="00AD2BF2" w:rsidRPr="000063F8" w:rsidRDefault="00AD2BF2" w:rsidP="001C54CD">
            <w:pPr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0063F8">
              <w:rPr>
                <w:rFonts w:cstheme="minorHAnsi"/>
                <w:sz w:val="22"/>
                <w:szCs w:val="22"/>
                <w:lang w:val="en-GB"/>
              </w:rPr>
              <w:t>3</w:t>
            </w:r>
          </w:p>
          <w:p w:rsidR="00AD2BF2" w:rsidRPr="000063F8" w:rsidRDefault="00AD2BF2" w:rsidP="001C54CD">
            <w:pPr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0063F8">
              <w:rPr>
                <w:rFonts w:cstheme="minorHAnsi"/>
                <w:sz w:val="22"/>
                <w:szCs w:val="22"/>
                <w:lang w:val="en-GB"/>
              </w:rPr>
              <w:t>1</w:t>
            </w:r>
          </w:p>
          <w:p w:rsidR="00AD2BF2" w:rsidRPr="000063F8" w:rsidRDefault="00AD2BF2" w:rsidP="001C54CD">
            <w:pPr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0063F8">
              <w:rPr>
                <w:rFonts w:cstheme="minorHAnsi"/>
                <w:sz w:val="22"/>
                <w:szCs w:val="22"/>
                <w:lang w:val="en-GB"/>
              </w:rPr>
              <w:t>1</w:t>
            </w:r>
          </w:p>
        </w:tc>
        <w:tc>
          <w:tcPr>
            <w:tcW w:w="2268" w:type="dxa"/>
          </w:tcPr>
          <w:p w:rsidR="00AD2BF2" w:rsidRPr="004E3E7D" w:rsidRDefault="00AD2BF2" w:rsidP="001C54CD">
            <w:pPr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</w:p>
          <w:p w:rsidR="00AD2BF2" w:rsidRPr="004E3E7D" w:rsidRDefault="00AD2BF2" w:rsidP="001C54CD">
            <w:pPr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4E3E7D">
              <w:rPr>
                <w:rFonts w:cstheme="minorHAnsi"/>
                <w:sz w:val="22"/>
                <w:szCs w:val="22"/>
                <w:lang w:val="en-GB"/>
              </w:rPr>
              <w:t>2</w:t>
            </w:r>
          </w:p>
          <w:p w:rsidR="00AD2BF2" w:rsidRPr="004E3E7D" w:rsidRDefault="00AD2BF2" w:rsidP="001C54CD">
            <w:pPr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4E3E7D">
              <w:rPr>
                <w:rFonts w:cstheme="minorHAnsi"/>
                <w:sz w:val="22"/>
                <w:szCs w:val="22"/>
                <w:lang w:val="en-GB"/>
              </w:rPr>
              <w:t>2</w:t>
            </w:r>
          </w:p>
          <w:p w:rsidR="00AD2BF2" w:rsidRPr="004E3E7D" w:rsidRDefault="00AD2BF2" w:rsidP="001C54CD">
            <w:pPr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4E3E7D">
              <w:rPr>
                <w:rFonts w:cstheme="minorHAnsi"/>
                <w:sz w:val="22"/>
                <w:szCs w:val="22"/>
                <w:lang w:val="en-GB"/>
              </w:rPr>
              <w:t>0</w:t>
            </w:r>
          </w:p>
        </w:tc>
      </w:tr>
      <w:tr w:rsidR="00AD2BF2" w:rsidRPr="00944002" w:rsidTr="001C54CD">
        <w:tc>
          <w:tcPr>
            <w:tcW w:w="4148" w:type="dxa"/>
          </w:tcPr>
          <w:p w:rsidR="00AD2BF2" w:rsidRPr="00944002" w:rsidRDefault="00AD2BF2" w:rsidP="001C54CD">
            <w:pPr>
              <w:spacing w:line="240" w:lineRule="auto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Educational level</w:t>
            </w:r>
          </w:p>
          <w:p w:rsidR="00AD2BF2" w:rsidRPr="00944002" w:rsidRDefault="00AD2BF2" w:rsidP="001C54CD">
            <w:pPr>
              <w:pStyle w:val="Paragraphedeliste"/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>Primary school</w:t>
            </w:r>
          </w:p>
          <w:p w:rsidR="00AD2BF2" w:rsidRPr="00944002" w:rsidRDefault="00AD2BF2" w:rsidP="001C54CD">
            <w:pPr>
              <w:pStyle w:val="Paragraphedeliste"/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>Secondary school</w:t>
            </w:r>
          </w:p>
          <w:p w:rsidR="00AD2BF2" w:rsidRPr="00944002" w:rsidRDefault="00AD2BF2" w:rsidP="001C54CD">
            <w:pPr>
              <w:pStyle w:val="Paragraphedeliste"/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>Tertiary and over</w:t>
            </w:r>
          </w:p>
          <w:p w:rsidR="00AD2BF2" w:rsidRPr="00944002" w:rsidRDefault="00AD2BF2" w:rsidP="001C54CD">
            <w:pPr>
              <w:pStyle w:val="Paragraphedeliste"/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2226" w:type="dxa"/>
          </w:tcPr>
          <w:p w:rsidR="00AD2BF2" w:rsidRPr="00944002" w:rsidRDefault="00AD2BF2" w:rsidP="001C54CD">
            <w:pPr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</w:p>
          <w:p w:rsidR="00AD2BF2" w:rsidRPr="00944002" w:rsidRDefault="00AD2BF2" w:rsidP="001C54CD">
            <w:pPr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>0</w:t>
            </w:r>
          </w:p>
          <w:p w:rsidR="00AD2BF2" w:rsidRPr="00944002" w:rsidRDefault="00AD2BF2" w:rsidP="001C54CD">
            <w:pPr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>3</w:t>
            </w:r>
          </w:p>
          <w:p w:rsidR="00AD2BF2" w:rsidRPr="00944002" w:rsidRDefault="00AD2BF2" w:rsidP="001C54CD">
            <w:pPr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>2</w:t>
            </w:r>
          </w:p>
          <w:p w:rsidR="00AD2BF2" w:rsidRPr="00944002" w:rsidRDefault="00AD2BF2" w:rsidP="001C54CD">
            <w:pPr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</w:tcPr>
          <w:p w:rsidR="00AD2BF2" w:rsidRPr="004E3E7D" w:rsidRDefault="00AD2BF2" w:rsidP="001C54CD">
            <w:pPr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</w:p>
          <w:p w:rsidR="00AD2BF2" w:rsidRPr="004E3E7D" w:rsidRDefault="00AD2BF2" w:rsidP="001C54CD">
            <w:pPr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4E3E7D">
              <w:rPr>
                <w:rFonts w:cstheme="minorHAnsi"/>
                <w:sz w:val="22"/>
                <w:szCs w:val="22"/>
                <w:lang w:val="en-GB"/>
              </w:rPr>
              <w:t>0</w:t>
            </w:r>
          </w:p>
          <w:p w:rsidR="00AD2BF2" w:rsidRPr="004E3E7D" w:rsidRDefault="00AD2BF2" w:rsidP="001C54CD">
            <w:pPr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4E3E7D">
              <w:rPr>
                <w:rFonts w:cstheme="minorHAnsi"/>
                <w:sz w:val="22"/>
                <w:szCs w:val="22"/>
                <w:lang w:val="en-GB"/>
              </w:rPr>
              <w:t>0</w:t>
            </w:r>
          </w:p>
          <w:p w:rsidR="00AD2BF2" w:rsidRPr="004E3E7D" w:rsidRDefault="00AD2BF2" w:rsidP="001C54CD">
            <w:pPr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4E3E7D">
              <w:rPr>
                <w:rFonts w:cstheme="minorHAnsi"/>
                <w:sz w:val="22"/>
                <w:szCs w:val="22"/>
                <w:lang w:val="en-GB"/>
              </w:rPr>
              <w:t>3</w:t>
            </w:r>
          </w:p>
          <w:p w:rsidR="00AD2BF2" w:rsidRPr="004E3E7D" w:rsidRDefault="00AD2BF2" w:rsidP="001C54CD">
            <w:pPr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4E3E7D">
              <w:rPr>
                <w:rFonts w:cstheme="minorHAnsi"/>
                <w:sz w:val="22"/>
                <w:szCs w:val="22"/>
                <w:lang w:val="en-GB"/>
              </w:rPr>
              <w:t>1</w:t>
            </w:r>
          </w:p>
        </w:tc>
      </w:tr>
      <w:tr w:rsidR="00AD2BF2" w:rsidRPr="00944002" w:rsidTr="001C54CD">
        <w:tc>
          <w:tcPr>
            <w:tcW w:w="4148" w:type="dxa"/>
          </w:tcPr>
          <w:p w:rsidR="00AD2BF2" w:rsidRPr="00944002" w:rsidRDefault="00AD2BF2" w:rsidP="001C54CD">
            <w:pPr>
              <w:spacing w:line="240" w:lineRule="auto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Principal chronical disease of the OP cared</w:t>
            </w:r>
          </w:p>
          <w:p w:rsidR="00AD2BF2" w:rsidRPr="00944002" w:rsidRDefault="00AD2BF2" w:rsidP="001C54CD">
            <w:pPr>
              <w:pStyle w:val="Paragraphedeliste"/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>Polyarthritis</w:t>
            </w:r>
          </w:p>
          <w:p w:rsidR="00AD2BF2" w:rsidRPr="00944002" w:rsidRDefault="00AD2BF2" w:rsidP="001C54CD">
            <w:pPr>
              <w:pStyle w:val="Paragraphedeliste"/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>Severe heart failure</w:t>
            </w:r>
          </w:p>
          <w:p w:rsidR="00AD2BF2" w:rsidRPr="00944002" w:rsidRDefault="00AD2BF2" w:rsidP="001C54CD">
            <w:pPr>
              <w:pStyle w:val="Paragraphedeliste"/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944002">
              <w:rPr>
                <w:rFonts w:cstheme="minorHAnsi"/>
                <w:sz w:val="22"/>
                <w:szCs w:val="22"/>
                <w:lang w:val="en-GB"/>
              </w:rPr>
              <w:t>Polypathology</w:t>
            </w:r>
            <w:proofErr w:type="spellEnd"/>
            <w:r w:rsidRPr="00944002">
              <w:rPr>
                <w:rFonts w:cstheme="minorHAnsi"/>
                <w:sz w:val="22"/>
                <w:szCs w:val="22"/>
                <w:lang w:val="en-GB"/>
              </w:rPr>
              <w:t> :</w:t>
            </w:r>
            <w:proofErr w:type="gramEnd"/>
            <w:r w:rsidRPr="00944002">
              <w:rPr>
                <w:rFonts w:cstheme="minorHAnsi"/>
                <w:sz w:val="22"/>
                <w:szCs w:val="22"/>
                <w:lang w:val="en-GB"/>
              </w:rPr>
              <w:t xml:space="preserve"> severe kidney disease without dialysis, heart failure, lung failure, cirrhosis, diabet</w:t>
            </w:r>
            <w:r w:rsidR="005A46ED">
              <w:rPr>
                <w:rFonts w:cstheme="minorHAnsi"/>
                <w:sz w:val="22"/>
                <w:szCs w:val="22"/>
                <w:lang w:val="en-GB"/>
              </w:rPr>
              <w:t>e</w:t>
            </w:r>
            <w:r w:rsidRPr="00944002">
              <w:rPr>
                <w:rFonts w:cstheme="minorHAnsi"/>
                <w:sz w:val="22"/>
                <w:szCs w:val="22"/>
                <w:lang w:val="en-GB"/>
              </w:rPr>
              <w:t>s)</w:t>
            </w:r>
          </w:p>
          <w:p w:rsidR="00AD2BF2" w:rsidRPr="00944002" w:rsidRDefault="00AD2BF2" w:rsidP="001C54CD">
            <w:pPr>
              <w:pStyle w:val="Paragraphedeliste"/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 xml:space="preserve">Chronic renal failure on dialysis </w:t>
            </w:r>
          </w:p>
          <w:p w:rsidR="00AD2BF2" w:rsidRPr="00944002" w:rsidRDefault="00AD2BF2" w:rsidP="001C54CD">
            <w:pPr>
              <w:pStyle w:val="Paragraphedeliste"/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>COPD sta</w:t>
            </w:r>
            <w:r w:rsidR="00DC37DC">
              <w:rPr>
                <w:rFonts w:cstheme="minorHAnsi"/>
                <w:sz w:val="22"/>
                <w:szCs w:val="22"/>
                <w:lang w:val="en-GB"/>
              </w:rPr>
              <w:t>g</w:t>
            </w:r>
            <w:r w:rsidRPr="00944002">
              <w:rPr>
                <w:rFonts w:cstheme="minorHAnsi"/>
                <w:sz w:val="22"/>
                <w:szCs w:val="22"/>
                <w:lang w:val="en-GB"/>
              </w:rPr>
              <w:t>e 4</w:t>
            </w:r>
          </w:p>
          <w:p w:rsidR="00AD2BF2" w:rsidRPr="00944002" w:rsidRDefault="00AD2BF2" w:rsidP="001C54CD">
            <w:pPr>
              <w:pStyle w:val="Paragraphedeliste"/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>Severe dementia</w:t>
            </w:r>
          </w:p>
          <w:p w:rsidR="00AD2BF2" w:rsidRPr="00944002" w:rsidRDefault="00AD2BF2" w:rsidP="001C54CD">
            <w:pPr>
              <w:pStyle w:val="Paragraphedeliste"/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>Frailty</w:t>
            </w:r>
          </w:p>
        </w:tc>
        <w:tc>
          <w:tcPr>
            <w:tcW w:w="2226" w:type="dxa"/>
          </w:tcPr>
          <w:p w:rsidR="00AD2BF2" w:rsidRPr="00944002" w:rsidRDefault="00AD2BF2" w:rsidP="001C54CD">
            <w:pPr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noProof/>
                <w:sz w:val="22"/>
                <w:szCs w:val="22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7A61063" wp14:editId="38CFA6C4">
                      <wp:simplePos x="0" y="0"/>
                      <wp:positionH relativeFrom="column">
                        <wp:posOffset>-51377</wp:posOffset>
                      </wp:positionH>
                      <wp:positionV relativeFrom="paragraph">
                        <wp:posOffset>191655</wp:posOffset>
                      </wp:positionV>
                      <wp:extent cx="1642534" cy="127000"/>
                      <wp:effectExtent l="0" t="0" r="15240" b="25400"/>
                      <wp:wrapNone/>
                      <wp:docPr id="6" name="Rectangl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42534" cy="127000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2D158DB" id="Rectangle 6" o:spid="_x0000_s1026" style="position:absolute;margin-left:-4.05pt;margin-top:15.1pt;width:129.35pt;height:10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" filled="f" strokecolor="black [3213]" strokeweight="1.5pt"/>
                  </w:pict>
                </mc:Fallback>
              </mc:AlternateContent>
            </w:r>
          </w:p>
          <w:p w:rsidR="00AD2BF2" w:rsidRPr="00944002" w:rsidRDefault="00AD2BF2" w:rsidP="001C54CD">
            <w:pPr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>1</w:t>
            </w:r>
          </w:p>
          <w:p w:rsidR="00AD2BF2" w:rsidRPr="00944002" w:rsidRDefault="00AD2BF2" w:rsidP="001C54CD">
            <w:pPr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>1</w:t>
            </w:r>
          </w:p>
          <w:p w:rsidR="00AD2BF2" w:rsidRPr="00944002" w:rsidRDefault="00AD2BF2" w:rsidP="001C54CD">
            <w:pPr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>1</w:t>
            </w:r>
          </w:p>
          <w:p w:rsidR="00AD2BF2" w:rsidRPr="00944002" w:rsidRDefault="00AD2BF2" w:rsidP="001C54CD">
            <w:pPr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</w:p>
          <w:p w:rsidR="00AD2BF2" w:rsidRPr="00944002" w:rsidRDefault="00AD2BF2" w:rsidP="001C54CD">
            <w:pPr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</w:p>
          <w:p w:rsidR="00AD2BF2" w:rsidRPr="00944002" w:rsidRDefault="00AD2BF2" w:rsidP="001C54CD">
            <w:pPr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</w:p>
          <w:p w:rsidR="00AD2BF2" w:rsidRPr="00944002" w:rsidRDefault="00AD2BF2" w:rsidP="001C54CD">
            <w:pPr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noProof/>
                <w:sz w:val="22"/>
                <w:szCs w:val="22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13D9056" wp14:editId="01D6F2A3">
                      <wp:simplePos x="0" y="0"/>
                      <wp:positionH relativeFrom="column">
                        <wp:posOffset>-31576</wp:posOffset>
                      </wp:positionH>
                      <wp:positionV relativeFrom="paragraph">
                        <wp:posOffset>188364</wp:posOffset>
                      </wp:positionV>
                      <wp:extent cx="1591733" cy="160867"/>
                      <wp:effectExtent l="0" t="0" r="27940" b="10795"/>
                      <wp:wrapNone/>
                      <wp:docPr id="5" name="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1733" cy="160867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CFF80F4" id="Rectangle 5" o:spid="_x0000_s1026" style="position:absolute;margin-left:-2.5pt;margin-top:14.85pt;width:125.35pt;height:12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" filled="f" strokecolor="black [3213]" strokeweight="1.5pt"/>
                  </w:pict>
                </mc:Fallback>
              </mc:AlternateContent>
            </w:r>
            <w:r w:rsidRPr="00944002">
              <w:rPr>
                <w:rFonts w:cstheme="minorHAnsi"/>
                <w:sz w:val="22"/>
                <w:szCs w:val="22"/>
                <w:lang w:val="en-GB"/>
              </w:rPr>
              <w:t>1</w:t>
            </w:r>
          </w:p>
          <w:p w:rsidR="00AD2BF2" w:rsidRPr="00944002" w:rsidRDefault="00AD2BF2" w:rsidP="001C54CD">
            <w:pPr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>1</w:t>
            </w:r>
          </w:p>
          <w:p w:rsidR="00AD2BF2" w:rsidRPr="00944002" w:rsidRDefault="00AD2BF2" w:rsidP="001C54CD">
            <w:pPr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>0</w:t>
            </w:r>
          </w:p>
          <w:p w:rsidR="00AD2BF2" w:rsidRPr="00944002" w:rsidRDefault="00AD2BF2" w:rsidP="001C54CD">
            <w:pPr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</w:tcPr>
          <w:p w:rsidR="00AD2BF2" w:rsidRPr="00944002" w:rsidRDefault="00AD2BF2" w:rsidP="001C54CD">
            <w:pPr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</w:p>
          <w:p w:rsidR="00AD2BF2" w:rsidRPr="00944002" w:rsidRDefault="00AD2BF2" w:rsidP="001C54CD">
            <w:pPr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>1</w:t>
            </w:r>
          </w:p>
          <w:p w:rsidR="00AD2BF2" w:rsidRPr="00944002" w:rsidRDefault="00AD2BF2" w:rsidP="001C54CD">
            <w:pPr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>0</w:t>
            </w:r>
          </w:p>
          <w:p w:rsidR="00AD2BF2" w:rsidRPr="00944002" w:rsidRDefault="00AD2BF2" w:rsidP="001C54CD">
            <w:pPr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>0</w:t>
            </w:r>
          </w:p>
          <w:p w:rsidR="00AD2BF2" w:rsidRPr="00944002" w:rsidRDefault="00AD2BF2" w:rsidP="001C54CD">
            <w:pPr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</w:p>
          <w:p w:rsidR="00AD2BF2" w:rsidRPr="00944002" w:rsidRDefault="00AD2BF2" w:rsidP="001C54CD">
            <w:pPr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</w:p>
          <w:p w:rsidR="00AD2BF2" w:rsidRPr="00944002" w:rsidRDefault="00AD2BF2" w:rsidP="001C54CD">
            <w:pPr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</w:p>
          <w:p w:rsidR="00AD2BF2" w:rsidRPr="00944002" w:rsidRDefault="00AD2BF2" w:rsidP="001C54CD">
            <w:pPr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>0</w:t>
            </w:r>
          </w:p>
          <w:p w:rsidR="00AD2BF2" w:rsidRPr="00944002" w:rsidRDefault="00AD2BF2" w:rsidP="001C54CD">
            <w:pPr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>1</w:t>
            </w:r>
          </w:p>
          <w:p w:rsidR="00AD2BF2" w:rsidRPr="00944002" w:rsidRDefault="00AD2BF2" w:rsidP="001C54CD">
            <w:pPr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>1</w:t>
            </w:r>
          </w:p>
          <w:p w:rsidR="00AD2BF2" w:rsidRPr="00944002" w:rsidRDefault="00AD2BF2" w:rsidP="001C54CD">
            <w:pPr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>1</w:t>
            </w:r>
          </w:p>
        </w:tc>
      </w:tr>
      <w:tr w:rsidR="00AD2BF2" w:rsidRPr="00944002" w:rsidTr="001C54CD">
        <w:tc>
          <w:tcPr>
            <w:tcW w:w="4148" w:type="dxa"/>
          </w:tcPr>
          <w:p w:rsidR="00AD2BF2" w:rsidRPr="00944002" w:rsidRDefault="005A46ED" w:rsidP="001C54CD">
            <w:pPr>
              <w:spacing w:line="240" w:lineRule="auto"/>
              <w:rPr>
                <w:rFonts w:cstheme="minorHAnsi"/>
                <w:b/>
                <w:sz w:val="22"/>
                <w:szCs w:val="22"/>
                <w:lang w:val="en-GB"/>
              </w:rPr>
            </w:pPr>
            <w:r>
              <w:rPr>
                <w:rFonts w:cstheme="minorHAnsi"/>
                <w:b/>
                <w:sz w:val="22"/>
                <w:szCs w:val="22"/>
                <w:lang w:val="en-GB"/>
              </w:rPr>
              <w:t>Documentation about p</w:t>
            </w:r>
            <w:r w:rsidR="00AD2BF2" w:rsidRPr="00944002">
              <w:rPr>
                <w:rFonts w:cstheme="minorHAnsi"/>
                <w:b/>
                <w:sz w:val="22"/>
                <w:szCs w:val="22"/>
                <w:lang w:val="en-GB"/>
              </w:rPr>
              <w:t>alliative care, ACP</w:t>
            </w:r>
            <w:r>
              <w:rPr>
                <w:rFonts w:cstheme="minorHAnsi"/>
                <w:b/>
                <w:sz w:val="22"/>
                <w:szCs w:val="22"/>
                <w:lang w:val="en-GB"/>
              </w:rPr>
              <w:t xml:space="preserve"> or </w:t>
            </w:r>
            <w:r w:rsidR="00AD2BF2" w:rsidRPr="00944002">
              <w:rPr>
                <w:rFonts w:cstheme="minorHAnsi"/>
                <w:b/>
                <w:sz w:val="22"/>
                <w:szCs w:val="22"/>
                <w:lang w:val="en-GB"/>
              </w:rPr>
              <w:t>DNR</w:t>
            </w:r>
            <w:r w:rsidR="00DC37DC">
              <w:rPr>
                <w:rFonts w:cstheme="minorHAnsi"/>
                <w:b/>
                <w:sz w:val="22"/>
                <w:szCs w:val="22"/>
                <w:lang w:val="en-GB"/>
              </w:rPr>
              <w:t xml:space="preserve"> document</w:t>
            </w:r>
            <w:bookmarkStart w:id="0" w:name="_GoBack"/>
            <w:bookmarkEnd w:id="0"/>
          </w:p>
        </w:tc>
        <w:tc>
          <w:tcPr>
            <w:tcW w:w="2226" w:type="dxa"/>
          </w:tcPr>
          <w:p w:rsidR="00AD2BF2" w:rsidRPr="00944002" w:rsidRDefault="00AD2BF2" w:rsidP="001C54CD">
            <w:pPr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</w:tcPr>
          <w:p w:rsidR="00AD2BF2" w:rsidRPr="00944002" w:rsidRDefault="00AD2BF2" w:rsidP="001C54CD">
            <w:pPr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>0</w:t>
            </w:r>
          </w:p>
        </w:tc>
      </w:tr>
      <w:tr w:rsidR="00AD2BF2" w:rsidRPr="00944002" w:rsidTr="001C54CD">
        <w:tc>
          <w:tcPr>
            <w:tcW w:w="4148" w:type="dxa"/>
          </w:tcPr>
          <w:p w:rsidR="00AD2BF2" w:rsidRPr="00944002" w:rsidRDefault="00AD2BF2" w:rsidP="001C54CD">
            <w:pPr>
              <w:spacing w:line="240" w:lineRule="auto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Linked with the OP cared</w:t>
            </w:r>
          </w:p>
          <w:p w:rsidR="00AD2BF2" w:rsidRPr="00944002" w:rsidRDefault="00AD2BF2" w:rsidP="001C54CD">
            <w:pPr>
              <w:pStyle w:val="Paragraphedeliste"/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>Child</w:t>
            </w:r>
          </w:p>
          <w:p w:rsidR="00AD2BF2" w:rsidRPr="00944002" w:rsidRDefault="00AD2BF2" w:rsidP="001C54CD">
            <w:pPr>
              <w:pStyle w:val="Paragraphedeliste"/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>Wife</w:t>
            </w:r>
          </w:p>
          <w:p w:rsidR="00AD2BF2" w:rsidRPr="00944002" w:rsidRDefault="00AD2BF2" w:rsidP="001C54CD">
            <w:pPr>
              <w:pStyle w:val="Paragraphedeliste"/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>Friend</w:t>
            </w:r>
          </w:p>
        </w:tc>
        <w:tc>
          <w:tcPr>
            <w:tcW w:w="2226" w:type="dxa"/>
          </w:tcPr>
          <w:p w:rsidR="00AD2BF2" w:rsidRPr="00944002" w:rsidRDefault="00AD2BF2" w:rsidP="001C54CD">
            <w:pPr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:rsidR="00AD2BF2" w:rsidRPr="00944002" w:rsidRDefault="00AD2BF2" w:rsidP="001C54CD">
            <w:pPr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</w:p>
          <w:p w:rsidR="00AD2BF2" w:rsidRPr="00944002" w:rsidRDefault="00AD2BF2" w:rsidP="001C54CD">
            <w:pPr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>2</w:t>
            </w:r>
          </w:p>
          <w:p w:rsidR="00AD2BF2" w:rsidRPr="00944002" w:rsidRDefault="00AD2BF2" w:rsidP="001C54CD">
            <w:pPr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>1</w:t>
            </w:r>
          </w:p>
          <w:p w:rsidR="00AD2BF2" w:rsidRPr="00944002" w:rsidRDefault="00AD2BF2" w:rsidP="001C54CD">
            <w:pPr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>1</w:t>
            </w:r>
          </w:p>
        </w:tc>
      </w:tr>
      <w:tr w:rsidR="00AD2BF2" w:rsidRPr="00944002" w:rsidTr="001C54CD">
        <w:tc>
          <w:tcPr>
            <w:tcW w:w="4148" w:type="dxa"/>
            <w:tcBorders>
              <w:bottom w:val="single" w:sz="4" w:space="0" w:color="auto"/>
            </w:tcBorders>
          </w:tcPr>
          <w:p w:rsidR="00AD2BF2" w:rsidRPr="00944002" w:rsidRDefault="00AD2BF2" w:rsidP="001C54CD">
            <w:pPr>
              <w:spacing w:line="240" w:lineRule="auto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 xml:space="preserve">Average length of interview </w:t>
            </w:r>
            <w:r w:rsidRPr="00944002">
              <w:rPr>
                <w:rFonts w:cstheme="minorHAnsi"/>
                <w:sz w:val="22"/>
                <w:szCs w:val="22"/>
                <w:lang w:val="en-GB"/>
              </w:rPr>
              <w:t>(minutes)</w:t>
            </w:r>
          </w:p>
        </w:tc>
        <w:tc>
          <w:tcPr>
            <w:tcW w:w="2226" w:type="dxa"/>
            <w:tcBorders>
              <w:bottom w:val="single" w:sz="4" w:space="0" w:color="auto"/>
            </w:tcBorders>
          </w:tcPr>
          <w:p w:rsidR="00AD2BF2" w:rsidRPr="00944002" w:rsidRDefault="00AD2BF2" w:rsidP="001C54CD">
            <w:pPr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>53 (min 48- max 58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AD2BF2" w:rsidRPr="00944002" w:rsidRDefault="00AD2BF2" w:rsidP="001C54CD">
            <w:pPr>
              <w:spacing w:line="24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>60 (min 40 -max 96)</w:t>
            </w:r>
          </w:p>
        </w:tc>
      </w:tr>
    </w:tbl>
    <w:p w:rsidR="00AD2BF2" w:rsidRPr="00944002" w:rsidRDefault="00AD2BF2" w:rsidP="00AD2BF2">
      <w:pPr>
        <w:spacing w:line="240" w:lineRule="auto"/>
        <w:jc w:val="left"/>
        <w:rPr>
          <w:sz w:val="22"/>
          <w:szCs w:val="22"/>
          <w:lang w:val="en-GB"/>
        </w:rPr>
      </w:pPr>
      <w:r w:rsidRPr="00944002">
        <w:rPr>
          <w:sz w:val="22"/>
          <w:szCs w:val="22"/>
          <w:lang w:val="en-GB"/>
        </w:rPr>
        <w:t>Encircle</w:t>
      </w:r>
      <w:r w:rsidR="00351A91">
        <w:rPr>
          <w:sz w:val="22"/>
          <w:szCs w:val="22"/>
          <w:lang w:val="en-GB"/>
        </w:rPr>
        <w:t>d</w:t>
      </w:r>
      <w:r w:rsidRPr="00944002">
        <w:rPr>
          <w:sz w:val="22"/>
          <w:szCs w:val="22"/>
          <w:lang w:val="en-GB"/>
        </w:rPr>
        <w:t xml:space="preserve"> are the associated patients and informal carers, interviews were realised separately</w:t>
      </w:r>
      <w:r>
        <w:rPr>
          <w:sz w:val="22"/>
          <w:szCs w:val="22"/>
          <w:lang w:val="en-GB"/>
        </w:rPr>
        <w:t>.</w:t>
      </w:r>
    </w:p>
    <w:p w:rsidR="00AD2BF2" w:rsidRPr="00F46070" w:rsidRDefault="00AD2BF2" w:rsidP="00AD2BF2">
      <w:pPr>
        <w:spacing w:line="240" w:lineRule="auto"/>
        <w:jc w:val="left"/>
        <w:rPr>
          <w:sz w:val="22"/>
          <w:szCs w:val="22"/>
          <w:lang w:val="en-GB"/>
        </w:rPr>
      </w:pPr>
      <w:r w:rsidRPr="00944002">
        <w:rPr>
          <w:sz w:val="22"/>
          <w:szCs w:val="22"/>
          <w:lang w:val="en-GB"/>
        </w:rPr>
        <w:t>Palliative profile assessed by SPICT is described in</w:t>
      </w:r>
      <w:r>
        <w:rPr>
          <w:sz w:val="22"/>
          <w:szCs w:val="22"/>
          <w:lang w:val="en-GB"/>
        </w:rPr>
        <w:t xml:space="preserve"> table</w:t>
      </w:r>
      <w:r w:rsidR="00706DDF">
        <w:rPr>
          <w:sz w:val="22"/>
          <w:szCs w:val="22"/>
          <w:lang w:val="en-GB"/>
        </w:rPr>
        <w:t xml:space="preserve"> S</w:t>
      </w:r>
      <w:r>
        <w:rPr>
          <w:sz w:val="22"/>
          <w:szCs w:val="22"/>
          <w:lang w:val="en-GB"/>
        </w:rPr>
        <w:t>2.</w:t>
      </w:r>
    </w:p>
    <w:p w:rsidR="00AD2BF2" w:rsidRDefault="00AD2BF2" w:rsidP="00AD2BF2">
      <w:pPr>
        <w:spacing w:after="160" w:line="480" w:lineRule="auto"/>
        <w:jc w:val="left"/>
        <w:rPr>
          <w:b/>
          <w:u w:val="single"/>
          <w:lang w:val="en-GB"/>
        </w:rPr>
      </w:pPr>
    </w:p>
    <w:p w:rsidR="002B23A5" w:rsidRPr="00AD2BF2" w:rsidRDefault="002B23A5">
      <w:pPr>
        <w:rPr>
          <w:lang w:val="en-GB"/>
        </w:rPr>
      </w:pPr>
    </w:p>
    <w:sectPr w:rsidR="002B23A5" w:rsidRPr="00AD2B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BF2"/>
    <w:rsid w:val="002B23A5"/>
    <w:rsid w:val="00351A91"/>
    <w:rsid w:val="005A46ED"/>
    <w:rsid w:val="00706DDF"/>
    <w:rsid w:val="00857D4F"/>
    <w:rsid w:val="009A0672"/>
    <w:rsid w:val="00AD2BF2"/>
    <w:rsid w:val="00DC3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21662C"/>
  <w15:chartTrackingRefBased/>
  <w15:docId w15:val="{BE9A6176-66AD-438F-A8DA-220D4D954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D2BF2"/>
    <w:pPr>
      <w:spacing w:after="0" w:line="360" w:lineRule="auto"/>
      <w:jc w:val="both"/>
    </w:pPr>
    <w:rPr>
      <w:rFonts w:cs="Times New Roman"/>
      <w:sz w:val="24"/>
      <w:szCs w:val="24"/>
      <w:lang w:eastAsia="fr-B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AD2BF2"/>
    <w:pPr>
      <w:ind w:left="720"/>
      <w:contextualSpacing/>
    </w:pPr>
  </w:style>
  <w:style w:type="table" w:styleId="Grilledutableau">
    <w:name w:val="Table Grid"/>
    <w:basedOn w:val="TableauNormal"/>
    <w:uiPriority w:val="39"/>
    <w:rsid w:val="00AD2B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74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phine Bourmorck</dc:creator>
  <cp:keywords/>
  <dc:description/>
  <cp:lastModifiedBy>Delphine Bourmorck</cp:lastModifiedBy>
  <cp:revision>5</cp:revision>
  <dcterms:created xsi:type="dcterms:W3CDTF">2024-01-25T08:28:00Z</dcterms:created>
  <dcterms:modified xsi:type="dcterms:W3CDTF">2024-06-01T14:50:00Z</dcterms:modified>
</cp:coreProperties>
</file>